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890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90"/>
        <w:gridCol w:w="988"/>
        <w:gridCol w:w="1525"/>
        <w:gridCol w:w="1678"/>
        <w:gridCol w:w="1049"/>
        <w:gridCol w:w="1676"/>
      </w:tblGrid>
      <w:tr w:rsidR="00E77F65" w:rsidTr="00F32AEE">
        <w:trPr>
          <w:trHeight w:val="518"/>
        </w:trPr>
        <w:tc>
          <w:tcPr>
            <w:tcW w:w="1990" w:type="dxa"/>
          </w:tcPr>
          <w:p w:rsidR="00E77F65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988" w:type="dxa"/>
          </w:tcPr>
          <w:p w:rsidR="00E77F65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525" w:type="dxa"/>
          </w:tcPr>
          <w:p w:rsidR="00E77F65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 range</w:t>
            </w:r>
          </w:p>
        </w:tc>
        <w:tc>
          <w:tcPr>
            <w:tcW w:w="1678" w:type="dxa"/>
          </w:tcPr>
          <w:p w:rsidR="00E77F65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1049" w:type="dxa"/>
          </w:tcPr>
          <w:p w:rsidR="00E77F65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676" w:type="dxa"/>
          </w:tcPr>
          <w:p w:rsidR="00E77F65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 range</w:t>
            </w:r>
          </w:p>
        </w:tc>
      </w:tr>
      <w:tr w:rsidR="00E77F65">
        <w:trPr>
          <w:trHeight w:val="487"/>
        </w:trPr>
        <w:tc>
          <w:tcPr>
            <w:tcW w:w="4503" w:type="dxa"/>
            <w:gridSpan w:val="3"/>
          </w:tcPr>
          <w:p w:rsidR="00E77F65" w:rsidRDefault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7A51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diac function</w:t>
            </w:r>
          </w:p>
        </w:tc>
        <w:tc>
          <w:tcPr>
            <w:tcW w:w="4403" w:type="dxa"/>
            <w:gridSpan w:val="3"/>
          </w:tcPr>
          <w:p w:rsidR="00E77F65" w:rsidRDefault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7A51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atine kinase</w:t>
            </w:r>
          </w:p>
        </w:tc>
      </w:tr>
      <w:tr w:rsidR="007A5175" w:rsidTr="00F32AEE">
        <w:trPr>
          <w:trHeight w:val="518"/>
        </w:trPr>
        <w:tc>
          <w:tcPr>
            <w:tcW w:w="1990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988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517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%</w:t>
            </w:r>
          </w:p>
        </w:tc>
        <w:tc>
          <w:tcPr>
            <w:tcW w:w="1525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517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5</w:t>
            </w:r>
            <w:r w:rsidRPr="007A51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7A517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51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- </w:t>
            </w:r>
            <w:r w:rsidRPr="007A517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0</w:t>
            </w:r>
            <w:r w:rsidRPr="007A51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678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K (U/L)</w:t>
            </w:r>
          </w:p>
        </w:tc>
        <w:tc>
          <w:tcPr>
            <w:tcW w:w="1049" w:type="dxa"/>
          </w:tcPr>
          <w:p w:rsidR="007A5175" w:rsidRP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2-29</w:t>
            </w:r>
            <w:r w:rsidR="00126C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7A5175" w:rsidRP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-190</w:t>
            </w:r>
          </w:p>
        </w:tc>
      </w:tr>
      <w:tr w:rsidR="007A5175" w:rsidTr="00F32AEE">
        <w:trPr>
          <w:trHeight w:val="518"/>
        </w:trPr>
        <w:tc>
          <w:tcPr>
            <w:tcW w:w="1990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S</w:t>
            </w:r>
          </w:p>
        </w:tc>
        <w:tc>
          <w:tcPr>
            <w:tcW w:w="988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1%</w:t>
            </w:r>
          </w:p>
        </w:tc>
        <w:tc>
          <w:tcPr>
            <w:tcW w:w="1525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4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678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K-MB (ng/mL)</w:t>
            </w:r>
          </w:p>
        </w:tc>
        <w:tc>
          <w:tcPr>
            <w:tcW w:w="1049" w:type="dxa"/>
          </w:tcPr>
          <w:p w:rsidR="007A5175" w:rsidRP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6-1.23</w:t>
            </w:r>
          </w:p>
        </w:tc>
        <w:tc>
          <w:tcPr>
            <w:tcW w:w="1676" w:type="dxa"/>
          </w:tcPr>
          <w:p w:rsidR="007A5175" w:rsidRP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6.36</w:t>
            </w:r>
          </w:p>
        </w:tc>
      </w:tr>
      <w:tr w:rsidR="007A5175" w:rsidTr="003D6BC9">
        <w:trPr>
          <w:trHeight w:val="518"/>
        </w:trPr>
        <w:tc>
          <w:tcPr>
            <w:tcW w:w="4503" w:type="dxa"/>
            <w:gridSpan w:val="3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terial blood gas analysis</w:t>
            </w:r>
          </w:p>
        </w:tc>
        <w:tc>
          <w:tcPr>
            <w:tcW w:w="4403" w:type="dxa"/>
            <w:gridSpan w:val="3"/>
          </w:tcPr>
          <w:p w:rsidR="007A5175" w:rsidRP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</w:t>
            </w:r>
            <w:r w:rsidRPr="008F5A3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od lipid</w:t>
            </w:r>
          </w:p>
        </w:tc>
      </w:tr>
      <w:tr w:rsidR="00F32AEE" w:rsidTr="00F32AEE">
        <w:trPr>
          <w:trHeight w:val="518"/>
        </w:trPr>
        <w:tc>
          <w:tcPr>
            <w:tcW w:w="1990" w:type="dxa"/>
          </w:tcPr>
          <w:p w:rsidR="00F32AEE" w:rsidRDefault="00F32AEE" w:rsidP="00F32A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988" w:type="dxa"/>
          </w:tcPr>
          <w:p w:rsidR="00F32AEE" w:rsidRDefault="00F32AEE" w:rsidP="00F32A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 w:rsidR="00126C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7.4</w:t>
            </w:r>
            <w:r w:rsidR="00126C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25" w:type="dxa"/>
          </w:tcPr>
          <w:p w:rsidR="00F32AEE" w:rsidRDefault="00F32AEE" w:rsidP="00F32A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35-7.45</w:t>
            </w:r>
          </w:p>
        </w:tc>
        <w:tc>
          <w:tcPr>
            <w:tcW w:w="1678" w:type="dxa"/>
          </w:tcPr>
          <w:p w:rsidR="00F32AEE" w:rsidRDefault="00F32AEE" w:rsidP="00F32A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DL (mmol/L)</w:t>
            </w:r>
          </w:p>
        </w:tc>
        <w:tc>
          <w:tcPr>
            <w:tcW w:w="1049" w:type="dxa"/>
          </w:tcPr>
          <w:p w:rsidR="00F32AEE" w:rsidRDefault="00F32AEE" w:rsidP="00F32A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-1.6</w:t>
            </w:r>
          </w:p>
        </w:tc>
        <w:tc>
          <w:tcPr>
            <w:tcW w:w="1676" w:type="dxa"/>
          </w:tcPr>
          <w:p w:rsidR="00F32AEE" w:rsidRDefault="00F32AEE" w:rsidP="00F32A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gt;0.9</w:t>
            </w:r>
          </w:p>
        </w:tc>
      </w:tr>
      <w:tr w:rsidR="007A5175" w:rsidTr="00F32AEE">
        <w:trPr>
          <w:trHeight w:val="518"/>
        </w:trPr>
        <w:tc>
          <w:tcPr>
            <w:tcW w:w="1990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CO3- (mmol/L)</w:t>
            </w:r>
          </w:p>
        </w:tc>
        <w:tc>
          <w:tcPr>
            <w:tcW w:w="988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4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24</w:t>
            </w:r>
          </w:p>
        </w:tc>
        <w:tc>
          <w:tcPr>
            <w:tcW w:w="1525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-27</w:t>
            </w:r>
          </w:p>
        </w:tc>
        <w:tc>
          <w:tcPr>
            <w:tcW w:w="1678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DL (mmol/L)</w:t>
            </w:r>
          </w:p>
        </w:tc>
        <w:tc>
          <w:tcPr>
            <w:tcW w:w="1049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-3.1</w:t>
            </w:r>
          </w:p>
        </w:tc>
        <w:tc>
          <w:tcPr>
            <w:tcW w:w="1676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-3.12</w:t>
            </w:r>
          </w:p>
        </w:tc>
      </w:tr>
      <w:tr w:rsidR="007A5175" w:rsidTr="00F32AEE">
        <w:trPr>
          <w:trHeight w:val="518"/>
        </w:trPr>
        <w:tc>
          <w:tcPr>
            <w:tcW w:w="1990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 (mmol/L)</w:t>
            </w:r>
          </w:p>
        </w:tc>
        <w:tc>
          <w:tcPr>
            <w:tcW w:w="988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)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5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-2)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-3)</w:t>
            </w:r>
          </w:p>
        </w:tc>
        <w:tc>
          <w:tcPr>
            <w:tcW w:w="1678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 (mmol/L)</w:t>
            </w:r>
          </w:p>
        </w:tc>
        <w:tc>
          <w:tcPr>
            <w:tcW w:w="1049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-1.8</w:t>
            </w:r>
          </w:p>
        </w:tc>
        <w:tc>
          <w:tcPr>
            <w:tcW w:w="1676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-2.3</w:t>
            </w:r>
          </w:p>
        </w:tc>
      </w:tr>
      <w:tr w:rsidR="007A5175" w:rsidTr="00F32AEE">
        <w:trPr>
          <w:trHeight w:val="518"/>
        </w:trPr>
        <w:tc>
          <w:tcPr>
            <w:tcW w:w="1990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c (mmol/L)</w:t>
            </w:r>
          </w:p>
        </w:tc>
        <w:tc>
          <w:tcPr>
            <w:tcW w:w="988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2-1.32</w:t>
            </w:r>
          </w:p>
        </w:tc>
        <w:tc>
          <w:tcPr>
            <w:tcW w:w="1525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-1.25</w:t>
            </w:r>
          </w:p>
        </w:tc>
        <w:tc>
          <w:tcPr>
            <w:tcW w:w="1678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O (mmol/L)</w:t>
            </w:r>
          </w:p>
        </w:tc>
        <w:tc>
          <w:tcPr>
            <w:tcW w:w="1049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.9-5.6</w:t>
            </w:r>
          </w:p>
        </w:tc>
        <w:tc>
          <w:tcPr>
            <w:tcW w:w="1676" w:type="dxa"/>
          </w:tcPr>
          <w:p w:rsidR="007A5175" w:rsidRDefault="007A5175" w:rsidP="007A517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543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≤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6</w:t>
            </w:r>
          </w:p>
        </w:tc>
      </w:tr>
      <w:tr w:rsidR="000B511B" w:rsidTr="00F14986">
        <w:trPr>
          <w:trHeight w:val="518"/>
        </w:trPr>
        <w:tc>
          <w:tcPr>
            <w:tcW w:w="4503" w:type="dxa"/>
            <w:gridSpan w:val="3"/>
          </w:tcPr>
          <w:p w:rsidR="000B511B" w:rsidRDefault="00673113" w:rsidP="004A4AB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673113">
              <w:rPr>
                <w:rFonts w:ascii="Times New Roman" w:hAnsi="Times New Roman"/>
                <w:sz w:val="18"/>
                <w:szCs w:val="18"/>
              </w:rPr>
              <w:t>oagulation function</w:t>
            </w:r>
          </w:p>
        </w:tc>
        <w:tc>
          <w:tcPr>
            <w:tcW w:w="4403" w:type="dxa"/>
            <w:gridSpan w:val="3"/>
          </w:tcPr>
          <w:p w:rsidR="000B511B" w:rsidRPr="0055435A" w:rsidRDefault="000B511B" w:rsidP="004A4AB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41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mmunoglobulin</w:t>
            </w:r>
          </w:p>
        </w:tc>
      </w:tr>
      <w:tr w:rsidR="004A4ABE" w:rsidTr="00F32AEE">
        <w:trPr>
          <w:trHeight w:val="518"/>
        </w:trPr>
        <w:tc>
          <w:tcPr>
            <w:tcW w:w="1990" w:type="dxa"/>
          </w:tcPr>
          <w:p w:rsidR="004A4ABE" w:rsidRDefault="004A4ABE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T(s)</w:t>
            </w:r>
          </w:p>
        </w:tc>
        <w:tc>
          <w:tcPr>
            <w:tcW w:w="988" w:type="dxa"/>
          </w:tcPr>
          <w:p w:rsidR="004A4ABE" w:rsidRDefault="004A4ABE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C07548">
              <w:rPr>
                <w:rFonts w:ascii="Times New Roman" w:hAnsi="Times New Roman"/>
                <w:sz w:val="18"/>
                <w:szCs w:val="18"/>
              </w:rPr>
              <w:t>0-12.6</w:t>
            </w:r>
          </w:p>
        </w:tc>
        <w:tc>
          <w:tcPr>
            <w:tcW w:w="1525" w:type="dxa"/>
          </w:tcPr>
          <w:p w:rsidR="004A4ABE" w:rsidRDefault="004A4ABE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1-15.1</w:t>
            </w:r>
          </w:p>
        </w:tc>
        <w:tc>
          <w:tcPr>
            <w:tcW w:w="1678" w:type="dxa"/>
          </w:tcPr>
          <w:p w:rsidR="004A4ABE" w:rsidRPr="00DB1FA1" w:rsidRDefault="004A4ABE" w:rsidP="004A4ABE">
            <w:pPr>
              <w:rPr>
                <w:rFonts w:ascii="Times New Roman" w:hAnsi="Times New Roman"/>
                <w:color w:val="272627"/>
                <w:sz w:val="18"/>
                <w:szCs w:val="18"/>
              </w:rPr>
            </w:pP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IgG</w:t>
            </w:r>
            <w:r>
              <w:rPr>
                <w:rFonts w:ascii="Times New Roman" w:hAnsi="Times New Roman"/>
                <w:color w:val="272627"/>
                <w:sz w:val="18"/>
                <w:szCs w:val="18"/>
              </w:rPr>
              <w:t xml:space="preserve"> 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(g/L)</w:t>
            </w:r>
          </w:p>
        </w:tc>
        <w:tc>
          <w:tcPr>
            <w:tcW w:w="1049" w:type="dxa"/>
          </w:tcPr>
          <w:p w:rsidR="004A4ABE" w:rsidRPr="00DB1FA1" w:rsidRDefault="004A4ABE" w:rsidP="004A4ABE">
            <w:pPr>
              <w:rPr>
                <w:rFonts w:ascii="Times New Roman" w:hAnsi="Times New Roman"/>
                <w:color w:val="272627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21.3</w:t>
            </w:r>
          </w:p>
        </w:tc>
        <w:tc>
          <w:tcPr>
            <w:tcW w:w="1676" w:type="dxa"/>
          </w:tcPr>
          <w:p w:rsidR="004A4ABE" w:rsidRPr="00DB1FA1" w:rsidRDefault="004A4ABE" w:rsidP="004A4ABE">
            <w:pPr>
              <w:rPr>
                <w:rFonts w:ascii="Times New Roman" w:hAnsi="Times New Roman"/>
                <w:color w:val="272627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8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0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-1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7</w:t>
            </w:r>
          </w:p>
        </w:tc>
      </w:tr>
      <w:tr w:rsidR="004A4ABE" w:rsidTr="00F32AEE">
        <w:trPr>
          <w:trHeight w:val="518"/>
        </w:trPr>
        <w:tc>
          <w:tcPr>
            <w:tcW w:w="1990" w:type="dxa"/>
          </w:tcPr>
          <w:p w:rsidR="004A4ABE" w:rsidRDefault="004A4ABE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R</w:t>
            </w:r>
          </w:p>
        </w:tc>
        <w:tc>
          <w:tcPr>
            <w:tcW w:w="988" w:type="dxa"/>
          </w:tcPr>
          <w:p w:rsidR="004A4ABE" w:rsidRDefault="00C07548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-1.18</w:t>
            </w:r>
          </w:p>
        </w:tc>
        <w:tc>
          <w:tcPr>
            <w:tcW w:w="1525" w:type="dxa"/>
          </w:tcPr>
          <w:p w:rsidR="004A4ABE" w:rsidRDefault="004A4ABE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-1.5</w:t>
            </w:r>
          </w:p>
        </w:tc>
        <w:tc>
          <w:tcPr>
            <w:tcW w:w="1678" w:type="dxa"/>
          </w:tcPr>
          <w:p w:rsidR="004A4ABE" w:rsidRPr="00DB1FA1" w:rsidRDefault="004A4ABE" w:rsidP="004A4ABE">
            <w:pPr>
              <w:rPr>
                <w:rFonts w:ascii="Times New Roman" w:hAnsi="Times New Roman"/>
                <w:color w:val="272627"/>
                <w:sz w:val="18"/>
                <w:szCs w:val="18"/>
              </w:rPr>
            </w:pP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IgM</w:t>
            </w:r>
            <w:r>
              <w:rPr>
                <w:rFonts w:ascii="Times New Roman" w:hAnsi="Times New Roman"/>
                <w:color w:val="272627"/>
                <w:sz w:val="18"/>
                <w:szCs w:val="18"/>
              </w:rPr>
              <w:t xml:space="preserve"> 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(g/L)</w:t>
            </w:r>
          </w:p>
        </w:tc>
        <w:tc>
          <w:tcPr>
            <w:tcW w:w="1049" w:type="dxa"/>
          </w:tcPr>
          <w:p w:rsidR="004A4ABE" w:rsidRPr="00DB1FA1" w:rsidRDefault="004A4ABE" w:rsidP="004A4ABE">
            <w:pPr>
              <w:rPr>
                <w:rFonts w:ascii="Times New Roman" w:hAnsi="Times New Roman"/>
                <w:color w:val="272627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1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.6</w:t>
            </w:r>
          </w:p>
        </w:tc>
        <w:tc>
          <w:tcPr>
            <w:tcW w:w="1676" w:type="dxa"/>
          </w:tcPr>
          <w:p w:rsidR="004A4ABE" w:rsidRPr="00DB1FA1" w:rsidRDefault="004A4ABE" w:rsidP="004A4ABE">
            <w:pPr>
              <w:rPr>
                <w:rFonts w:ascii="Times New Roman" w:hAnsi="Times New Roman"/>
                <w:color w:val="272627"/>
                <w:sz w:val="18"/>
                <w:szCs w:val="18"/>
              </w:rPr>
            </w:pP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6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2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.6</w:t>
            </w:r>
          </w:p>
        </w:tc>
      </w:tr>
      <w:tr w:rsidR="004A4ABE" w:rsidTr="00F32AEE">
        <w:trPr>
          <w:trHeight w:val="518"/>
        </w:trPr>
        <w:tc>
          <w:tcPr>
            <w:tcW w:w="1990" w:type="dxa"/>
          </w:tcPr>
          <w:p w:rsidR="004A4ABE" w:rsidRDefault="004A4ABE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PT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s)</w:t>
            </w:r>
          </w:p>
        </w:tc>
        <w:tc>
          <w:tcPr>
            <w:tcW w:w="988" w:type="dxa"/>
          </w:tcPr>
          <w:p w:rsidR="004A4ABE" w:rsidRDefault="00C07548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6-30.5</w:t>
            </w:r>
          </w:p>
        </w:tc>
        <w:tc>
          <w:tcPr>
            <w:tcW w:w="1525" w:type="dxa"/>
          </w:tcPr>
          <w:p w:rsidR="004A4ABE" w:rsidRDefault="004A4ABE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.3-38.3</w:t>
            </w:r>
          </w:p>
        </w:tc>
        <w:tc>
          <w:tcPr>
            <w:tcW w:w="1678" w:type="dxa"/>
          </w:tcPr>
          <w:p w:rsidR="004A4ABE" w:rsidRPr="00DB1FA1" w:rsidRDefault="004A4ABE" w:rsidP="004A4ABE">
            <w:pPr>
              <w:rPr>
                <w:rFonts w:ascii="Times New Roman" w:hAnsi="Times New Roman"/>
                <w:color w:val="272627"/>
                <w:sz w:val="18"/>
                <w:szCs w:val="18"/>
              </w:rPr>
            </w:pP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IgA</w:t>
            </w:r>
            <w:r>
              <w:rPr>
                <w:rFonts w:ascii="Times New Roman" w:hAnsi="Times New Roman"/>
                <w:color w:val="272627"/>
                <w:sz w:val="18"/>
                <w:szCs w:val="18"/>
              </w:rPr>
              <w:t xml:space="preserve"> 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(g/L)</w:t>
            </w:r>
          </w:p>
        </w:tc>
        <w:tc>
          <w:tcPr>
            <w:tcW w:w="1049" w:type="dxa"/>
          </w:tcPr>
          <w:p w:rsidR="004A4ABE" w:rsidRPr="00DB1FA1" w:rsidRDefault="004A4ABE" w:rsidP="004A4ABE">
            <w:pPr>
              <w:rPr>
                <w:rFonts w:ascii="Times New Roman" w:hAnsi="Times New Roman"/>
                <w:color w:val="272627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2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19</w:t>
            </w:r>
          </w:p>
        </w:tc>
        <w:tc>
          <w:tcPr>
            <w:tcW w:w="1676" w:type="dxa"/>
          </w:tcPr>
          <w:p w:rsidR="004A4ABE" w:rsidRPr="00DB1FA1" w:rsidRDefault="004A4ABE" w:rsidP="004A4ABE">
            <w:pPr>
              <w:rPr>
                <w:rFonts w:ascii="Times New Roman" w:hAnsi="Times New Roman"/>
                <w:color w:val="272627"/>
                <w:sz w:val="18"/>
                <w:szCs w:val="18"/>
              </w:rPr>
            </w:pP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72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4</w:t>
            </w:r>
            <w:r w:rsidRPr="00DB1FA1">
              <w:rPr>
                <w:rFonts w:ascii="Times New Roman" w:hAnsi="Times New Roman"/>
                <w:color w:val="272627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29</w:t>
            </w:r>
          </w:p>
        </w:tc>
      </w:tr>
      <w:tr w:rsidR="004A4ABE" w:rsidTr="00F32AEE">
        <w:trPr>
          <w:trHeight w:val="518"/>
        </w:trPr>
        <w:tc>
          <w:tcPr>
            <w:tcW w:w="1990" w:type="dxa"/>
          </w:tcPr>
          <w:p w:rsidR="004A4ABE" w:rsidRDefault="004A4ABE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ibrinoge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272627"/>
                <w:sz w:val="18"/>
                <w:szCs w:val="18"/>
              </w:rPr>
              <w:t>(mg/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272627"/>
                <w:sz w:val="18"/>
                <w:szCs w:val="18"/>
              </w:rPr>
              <w:t>L)</w:t>
            </w:r>
          </w:p>
        </w:tc>
        <w:tc>
          <w:tcPr>
            <w:tcW w:w="988" w:type="dxa"/>
          </w:tcPr>
          <w:p w:rsidR="004A4ABE" w:rsidRDefault="00C07548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-307</w:t>
            </w:r>
          </w:p>
        </w:tc>
        <w:tc>
          <w:tcPr>
            <w:tcW w:w="1525" w:type="dxa"/>
          </w:tcPr>
          <w:p w:rsidR="004A4ABE" w:rsidRDefault="004A4ABE" w:rsidP="004A4A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-400</w:t>
            </w:r>
          </w:p>
        </w:tc>
        <w:tc>
          <w:tcPr>
            <w:tcW w:w="1678" w:type="dxa"/>
          </w:tcPr>
          <w:p w:rsidR="004A4ABE" w:rsidRDefault="004A4ABE" w:rsidP="004A4AB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gE (IU/mL)</w:t>
            </w:r>
          </w:p>
        </w:tc>
        <w:tc>
          <w:tcPr>
            <w:tcW w:w="1049" w:type="dxa"/>
          </w:tcPr>
          <w:p w:rsidR="004A4ABE" w:rsidRDefault="004A4ABE" w:rsidP="004A4AB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76" w:type="dxa"/>
          </w:tcPr>
          <w:p w:rsidR="004A4ABE" w:rsidRDefault="004A4ABE" w:rsidP="004A4AB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1793D" w:rsidTr="00F32AEE">
        <w:trPr>
          <w:trHeight w:val="518"/>
        </w:trPr>
        <w:tc>
          <w:tcPr>
            <w:tcW w:w="1990" w:type="dxa"/>
          </w:tcPr>
          <w:p w:rsidR="00B1793D" w:rsidRDefault="00B1793D" w:rsidP="00B179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-dim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272627"/>
                <w:sz w:val="18"/>
                <w:szCs w:val="18"/>
              </w:rPr>
              <w:t>(mg/L)</w:t>
            </w:r>
          </w:p>
        </w:tc>
        <w:tc>
          <w:tcPr>
            <w:tcW w:w="988" w:type="dxa"/>
          </w:tcPr>
          <w:p w:rsidR="00B1793D" w:rsidRDefault="00B1793D" w:rsidP="00B179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-0.81</w:t>
            </w:r>
          </w:p>
        </w:tc>
        <w:tc>
          <w:tcPr>
            <w:tcW w:w="1525" w:type="dxa"/>
          </w:tcPr>
          <w:p w:rsidR="00B1793D" w:rsidRDefault="00B1793D" w:rsidP="00B179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55</w:t>
            </w:r>
          </w:p>
        </w:tc>
        <w:tc>
          <w:tcPr>
            <w:tcW w:w="1678" w:type="dxa"/>
          </w:tcPr>
          <w:p w:rsidR="00B1793D" w:rsidRDefault="00B1793D" w:rsidP="00B1793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3 (g/L)</w:t>
            </w:r>
          </w:p>
        </w:tc>
        <w:tc>
          <w:tcPr>
            <w:tcW w:w="1049" w:type="dxa"/>
          </w:tcPr>
          <w:p w:rsidR="00B1793D" w:rsidRDefault="00B1793D" w:rsidP="00B1793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676" w:type="dxa"/>
          </w:tcPr>
          <w:p w:rsidR="00B1793D" w:rsidRDefault="00B1793D" w:rsidP="00B1793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B1793D" w:rsidTr="00F32AEE">
        <w:trPr>
          <w:trHeight w:val="518"/>
        </w:trPr>
        <w:tc>
          <w:tcPr>
            <w:tcW w:w="1990" w:type="dxa"/>
          </w:tcPr>
          <w:p w:rsidR="00B1793D" w:rsidRDefault="00B1793D" w:rsidP="00B179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D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272627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272627"/>
                <w:sz w:val="18"/>
                <w:szCs w:val="18"/>
              </w:rPr>
              <w:t>g/</w:t>
            </w:r>
            <w:r>
              <w:rPr>
                <w:rFonts w:ascii="Times New Roman" w:hAnsi="Times New Roman" w:hint="eastAsia"/>
                <w:color w:val="272627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272627"/>
                <w:sz w:val="18"/>
                <w:szCs w:val="18"/>
              </w:rPr>
              <w:t>L)</w:t>
            </w:r>
          </w:p>
        </w:tc>
        <w:tc>
          <w:tcPr>
            <w:tcW w:w="988" w:type="dxa"/>
          </w:tcPr>
          <w:p w:rsidR="00B1793D" w:rsidRDefault="00B1793D" w:rsidP="00B179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-5.6</w:t>
            </w:r>
          </w:p>
        </w:tc>
        <w:tc>
          <w:tcPr>
            <w:tcW w:w="1525" w:type="dxa"/>
          </w:tcPr>
          <w:p w:rsidR="00B1793D" w:rsidRDefault="00B1793D" w:rsidP="00B179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5</w:t>
            </w:r>
          </w:p>
        </w:tc>
        <w:tc>
          <w:tcPr>
            <w:tcW w:w="1678" w:type="dxa"/>
          </w:tcPr>
          <w:p w:rsidR="00B1793D" w:rsidRDefault="00B1793D" w:rsidP="00B1793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4 (g/L)</w:t>
            </w:r>
          </w:p>
        </w:tc>
        <w:tc>
          <w:tcPr>
            <w:tcW w:w="1049" w:type="dxa"/>
          </w:tcPr>
          <w:p w:rsidR="00B1793D" w:rsidRDefault="00B1793D" w:rsidP="00B1793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676" w:type="dxa"/>
          </w:tcPr>
          <w:p w:rsidR="00B1793D" w:rsidRDefault="00B1793D" w:rsidP="00B1793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-0.48</w:t>
            </w:r>
          </w:p>
        </w:tc>
      </w:tr>
    </w:tbl>
    <w:p w:rsidR="00E77F65" w:rsidRDefault="00E77F65"/>
    <w:sectPr w:rsidR="00E77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106"/>
    <w:rsid w:val="C9FFBF43"/>
    <w:rsid w:val="000028DB"/>
    <w:rsid w:val="00003F8F"/>
    <w:rsid w:val="00015A93"/>
    <w:rsid w:val="00016E30"/>
    <w:rsid w:val="0007141C"/>
    <w:rsid w:val="00096C95"/>
    <w:rsid w:val="000B18EF"/>
    <w:rsid w:val="000B511B"/>
    <w:rsid w:val="000C21FB"/>
    <w:rsid w:val="000D1C5E"/>
    <w:rsid w:val="000D5DDB"/>
    <w:rsid w:val="000E3A7C"/>
    <w:rsid w:val="000F3535"/>
    <w:rsid w:val="0010434B"/>
    <w:rsid w:val="00113975"/>
    <w:rsid w:val="00126CE0"/>
    <w:rsid w:val="00147CEA"/>
    <w:rsid w:val="00152B0C"/>
    <w:rsid w:val="00187CB4"/>
    <w:rsid w:val="00187F90"/>
    <w:rsid w:val="001C175E"/>
    <w:rsid w:val="001C6A75"/>
    <w:rsid w:val="001F153B"/>
    <w:rsid w:val="002018FB"/>
    <w:rsid w:val="00224350"/>
    <w:rsid w:val="00231ED4"/>
    <w:rsid w:val="00237B44"/>
    <w:rsid w:val="00250F36"/>
    <w:rsid w:val="00257533"/>
    <w:rsid w:val="00262DB5"/>
    <w:rsid w:val="002676BD"/>
    <w:rsid w:val="00284039"/>
    <w:rsid w:val="002F17D3"/>
    <w:rsid w:val="00325EAE"/>
    <w:rsid w:val="0033224D"/>
    <w:rsid w:val="003435EF"/>
    <w:rsid w:val="00346470"/>
    <w:rsid w:val="003510F2"/>
    <w:rsid w:val="00353A7C"/>
    <w:rsid w:val="0036740C"/>
    <w:rsid w:val="00385396"/>
    <w:rsid w:val="003C17D2"/>
    <w:rsid w:val="003C1AF1"/>
    <w:rsid w:val="003C6CEA"/>
    <w:rsid w:val="003D30EB"/>
    <w:rsid w:val="003D50A7"/>
    <w:rsid w:val="003E43C7"/>
    <w:rsid w:val="003E4C91"/>
    <w:rsid w:val="004037C5"/>
    <w:rsid w:val="004109B1"/>
    <w:rsid w:val="004143B3"/>
    <w:rsid w:val="00417ACB"/>
    <w:rsid w:val="00421F93"/>
    <w:rsid w:val="00443CDC"/>
    <w:rsid w:val="0045530B"/>
    <w:rsid w:val="00475CC3"/>
    <w:rsid w:val="004767E4"/>
    <w:rsid w:val="00480F76"/>
    <w:rsid w:val="00485658"/>
    <w:rsid w:val="00495504"/>
    <w:rsid w:val="004A3768"/>
    <w:rsid w:val="004A4ABE"/>
    <w:rsid w:val="004D1BE4"/>
    <w:rsid w:val="004D3835"/>
    <w:rsid w:val="004F4F46"/>
    <w:rsid w:val="005145F7"/>
    <w:rsid w:val="00515A82"/>
    <w:rsid w:val="00517106"/>
    <w:rsid w:val="00526A63"/>
    <w:rsid w:val="00533021"/>
    <w:rsid w:val="0053372D"/>
    <w:rsid w:val="0055435A"/>
    <w:rsid w:val="00556F0B"/>
    <w:rsid w:val="005717CE"/>
    <w:rsid w:val="00580360"/>
    <w:rsid w:val="00584757"/>
    <w:rsid w:val="005A398F"/>
    <w:rsid w:val="005B1F1A"/>
    <w:rsid w:val="005B57C7"/>
    <w:rsid w:val="005E695A"/>
    <w:rsid w:val="006053FA"/>
    <w:rsid w:val="00605EDA"/>
    <w:rsid w:val="00624C1F"/>
    <w:rsid w:val="0063118F"/>
    <w:rsid w:val="00673113"/>
    <w:rsid w:val="00675E7D"/>
    <w:rsid w:val="00677146"/>
    <w:rsid w:val="00683B23"/>
    <w:rsid w:val="00686FE3"/>
    <w:rsid w:val="006A3B2E"/>
    <w:rsid w:val="006A75A5"/>
    <w:rsid w:val="006B3F43"/>
    <w:rsid w:val="006C0E40"/>
    <w:rsid w:val="006D447B"/>
    <w:rsid w:val="006F18B6"/>
    <w:rsid w:val="00710F83"/>
    <w:rsid w:val="00714BC5"/>
    <w:rsid w:val="007342D7"/>
    <w:rsid w:val="00755D8C"/>
    <w:rsid w:val="0077142E"/>
    <w:rsid w:val="00775B67"/>
    <w:rsid w:val="00782003"/>
    <w:rsid w:val="007870CC"/>
    <w:rsid w:val="007A5175"/>
    <w:rsid w:val="007F6E3D"/>
    <w:rsid w:val="008106D8"/>
    <w:rsid w:val="00826499"/>
    <w:rsid w:val="00841124"/>
    <w:rsid w:val="008547D8"/>
    <w:rsid w:val="0085756D"/>
    <w:rsid w:val="00874CB6"/>
    <w:rsid w:val="00875BC8"/>
    <w:rsid w:val="00884F6A"/>
    <w:rsid w:val="00896B75"/>
    <w:rsid w:val="008A0D6A"/>
    <w:rsid w:val="008A72DC"/>
    <w:rsid w:val="008E0AD5"/>
    <w:rsid w:val="008F5A33"/>
    <w:rsid w:val="00933C04"/>
    <w:rsid w:val="009732C5"/>
    <w:rsid w:val="009807BF"/>
    <w:rsid w:val="00996D64"/>
    <w:rsid w:val="009C36AE"/>
    <w:rsid w:val="009D4F32"/>
    <w:rsid w:val="009E09FE"/>
    <w:rsid w:val="009E2623"/>
    <w:rsid w:val="009F1B78"/>
    <w:rsid w:val="00A13020"/>
    <w:rsid w:val="00A44313"/>
    <w:rsid w:val="00A57F7A"/>
    <w:rsid w:val="00A63FC6"/>
    <w:rsid w:val="00A646E0"/>
    <w:rsid w:val="00A97C50"/>
    <w:rsid w:val="00AA0382"/>
    <w:rsid w:val="00AA7496"/>
    <w:rsid w:val="00AD3416"/>
    <w:rsid w:val="00AE2099"/>
    <w:rsid w:val="00B00994"/>
    <w:rsid w:val="00B05261"/>
    <w:rsid w:val="00B16652"/>
    <w:rsid w:val="00B1793D"/>
    <w:rsid w:val="00B214B5"/>
    <w:rsid w:val="00B21AA6"/>
    <w:rsid w:val="00B270A8"/>
    <w:rsid w:val="00B362EC"/>
    <w:rsid w:val="00B400FD"/>
    <w:rsid w:val="00B42B5B"/>
    <w:rsid w:val="00B47C92"/>
    <w:rsid w:val="00B6732D"/>
    <w:rsid w:val="00B8545B"/>
    <w:rsid w:val="00BA0296"/>
    <w:rsid w:val="00BB72EB"/>
    <w:rsid w:val="00C07548"/>
    <w:rsid w:val="00C43A9C"/>
    <w:rsid w:val="00C535AF"/>
    <w:rsid w:val="00C703E6"/>
    <w:rsid w:val="00C753A2"/>
    <w:rsid w:val="00C87AA7"/>
    <w:rsid w:val="00CA0ECE"/>
    <w:rsid w:val="00CB2525"/>
    <w:rsid w:val="00CB7B8E"/>
    <w:rsid w:val="00CC251C"/>
    <w:rsid w:val="00CD0546"/>
    <w:rsid w:val="00CD2033"/>
    <w:rsid w:val="00D0315F"/>
    <w:rsid w:val="00D205A2"/>
    <w:rsid w:val="00D36617"/>
    <w:rsid w:val="00D41BD4"/>
    <w:rsid w:val="00D54873"/>
    <w:rsid w:val="00D56DEB"/>
    <w:rsid w:val="00D6158C"/>
    <w:rsid w:val="00D61E53"/>
    <w:rsid w:val="00D6497D"/>
    <w:rsid w:val="00D703EE"/>
    <w:rsid w:val="00D72ED6"/>
    <w:rsid w:val="00D82F86"/>
    <w:rsid w:val="00D9585D"/>
    <w:rsid w:val="00DA31DF"/>
    <w:rsid w:val="00DB09DC"/>
    <w:rsid w:val="00DC6304"/>
    <w:rsid w:val="00DD0983"/>
    <w:rsid w:val="00DD09C4"/>
    <w:rsid w:val="00DD3F72"/>
    <w:rsid w:val="00DE3580"/>
    <w:rsid w:val="00DF1DCC"/>
    <w:rsid w:val="00E01A3C"/>
    <w:rsid w:val="00E15F51"/>
    <w:rsid w:val="00E474A8"/>
    <w:rsid w:val="00E73858"/>
    <w:rsid w:val="00E77F65"/>
    <w:rsid w:val="00E86809"/>
    <w:rsid w:val="00E97F4C"/>
    <w:rsid w:val="00EB5795"/>
    <w:rsid w:val="00EB68A7"/>
    <w:rsid w:val="00EB7877"/>
    <w:rsid w:val="00EC1B85"/>
    <w:rsid w:val="00ED513E"/>
    <w:rsid w:val="00F12DA7"/>
    <w:rsid w:val="00F2559E"/>
    <w:rsid w:val="00F25DDD"/>
    <w:rsid w:val="00F262D6"/>
    <w:rsid w:val="00F2640E"/>
    <w:rsid w:val="00F32AEE"/>
    <w:rsid w:val="00F36E1A"/>
    <w:rsid w:val="00F454C0"/>
    <w:rsid w:val="00F50B72"/>
    <w:rsid w:val="00F649A0"/>
    <w:rsid w:val="00F67C86"/>
    <w:rsid w:val="00F776D8"/>
    <w:rsid w:val="00F83941"/>
    <w:rsid w:val="00FA20A2"/>
    <w:rsid w:val="00FA3AD3"/>
    <w:rsid w:val="00FA7532"/>
    <w:rsid w:val="00FD27C4"/>
    <w:rsid w:val="00F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C717C"/>
  <w15:docId w15:val="{F3C23B8F-F7EE-3E40-8F52-0FC754E1E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ijun</dc:creator>
  <cp:lastModifiedBy>zhang lijun</cp:lastModifiedBy>
  <cp:revision>13</cp:revision>
  <dcterms:created xsi:type="dcterms:W3CDTF">2026-04-24T07:47:00Z</dcterms:created>
  <dcterms:modified xsi:type="dcterms:W3CDTF">2026-05-2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9921E26A95DD8B5231E4EF6919B6D0C8_42</vt:lpwstr>
  </property>
</Properties>
</file>